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92" w:type="dxa"/>
        <w:jc w:val="left"/>
        <w:tblInd w:w="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1524"/>
        <w:gridCol w:w="1488"/>
        <w:gridCol w:w="1536"/>
        <w:gridCol w:w="1632"/>
        <w:gridCol w:w="1632"/>
        <w:gridCol w:w="1596"/>
        <w:gridCol w:w="1560"/>
      </w:tblGrid>
      <w:tr>
        <w:trPr/>
        <w:tc>
          <w:tcPr>
            <w:tcW w:w="13992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3</w:t>
            </w:r>
            <w:r>
              <w:rPr>
                <w:b/>
                <w:bCs/>
                <w:sz w:val="20"/>
                <w:szCs w:val="20"/>
              </w:rPr>
              <w:t>. The correlation analyses of the preoperative and postoperative ocular statuses of the patients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0" w:hanging="11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sz w:val="20"/>
                <w:szCs w:val="20"/>
              </w:rPr>
              <w:t>re</w:t>
            </w:r>
            <w:r>
              <w:rPr>
                <w:rFonts w:cs="Times New Roman"/>
                <w:b/>
                <w:bCs/>
                <w:sz w:val="20"/>
                <w:szCs w:val="20"/>
              </w:rPr>
              <w:t>operative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VA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ptimal V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ndpoint VA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pithelializa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ostoperativ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pacification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ogressiv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sculariz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Epithelial stability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pithelialization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 (0.326)*</w:t>
            </w:r>
          </w:p>
        </w:tc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3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00 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0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 (-0.</w:t>
            </w:r>
            <w:r>
              <w:rPr>
                <w:sz w:val="20"/>
                <w:szCs w:val="20"/>
              </w:rPr>
              <w:t>376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operativ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acifica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 (0.482)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</w:t>
            </w:r>
            <w:r>
              <w:rPr>
                <w:sz w:val="20"/>
                <w:szCs w:val="20"/>
              </w:rPr>
              <w:t>579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</w:t>
            </w:r>
            <w:r>
              <w:rPr>
                <w:sz w:val="20"/>
                <w:szCs w:val="20"/>
              </w:rPr>
              <w:t>56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-0.6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gressive vasculariza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 xml:space="preserve">00 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85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5)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 xml:space="preserve">0 </w:t>
            </w:r>
            <w:r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</w:t>
            </w:r>
            <w:r>
              <w:rPr>
                <w:sz w:val="20"/>
                <w:szCs w:val="20"/>
              </w:rPr>
              <w:t>56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394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pithelial stability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3 (-0.498)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376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-0.62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394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loss of palisades of Vog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5 (-0.341)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7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pithelial defec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6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junctivaliza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5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ovasculariza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9 (0.389)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(0.473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acifica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4 (0.486)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2(0.350)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0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9 (0.356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578)**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eratiniza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37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8 (-0.359)*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perficial punctate keratopathy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3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junctival congest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03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9 (0.433)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mblephar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7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350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chiasi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0 (0.343)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9 (0.387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550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in mucous involvemen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20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7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ibomian gland involvemen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6 (0.412)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(0.</w:t>
            </w:r>
            <w:r>
              <w:rPr>
                <w:sz w:val="20"/>
                <w:szCs w:val="20"/>
              </w:rPr>
              <w:t>639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5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nctal damag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7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scor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22 (0.378)*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75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469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6 (0.365)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346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92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 p&lt;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 xml:space="preserve">05; </w:t>
            </w:r>
          </w:p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** p&lt;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1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data is p value with Spearman correlation coefficients in brackets when p&lt;0</w:t>
            </w:r>
            <w:r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5; VA, visual acuity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8T14:35:00Z</dcterms:created>
  <dc:creator>彭荣梅</dc:creator>
  <dc:description/>
  <cp:keywords/>
  <dc:language>en-US</dc:language>
  <cp:lastModifiedBy>MiaoC</cp:lastModifiedBy>
  <dcterms:modified xsi:type="dcterms:W3CDTF">2024-01-16T09:4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